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88B" w:rsidRPr="009D759F" w:rsidRDefault="0054488B" w:rsidP="0054488B">
      <w:pPr>
        <w:pStyle w:val="Caption"/>
        <w:spacing w:line="360" w:lineRule="auto"/>
        <w:ind w:right="-540"/>
        <w:jc w:val="center"/>
        <w:rPr>
          <w:rFonts w:ascii="Times New Roman" w:hAnsi="Times New Roman"/>
        </w:rPr>
      </w:pPr>
      <w:r w:rsidRPr="00042EFC">
        <w:rPr>
          <w:rFonts w:ascii="Times New Roman" w:hAnsi="Times New Roman"/>
          <w:color w:val="auto"/>
          <w:sz w:val="24"/>
        </w:rPr>
        <w:t>Disk diffusion test to determine the drug susceptibility against Gentamicin for test strains</w:t>
      </w:r>
    </w:p>
    <w:p w:rsidR="0054488B" w:rsidRDefault="0054488B" w:rsidP="0054488B">
      <w:pPr>
        <w:pStyle w:val="Default"/>
        <w:spacing w:line="360" w:lineRule="auto"/>
        <w:ind w:right="-54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0E5ADC" wp14:editId="68C085EF">
                <wp:simplePos x="0" y="0"/>
                <wp:positionH relativeFrom="column">
                  <wp:posOffset>38100</wp:posOffset>
                </wp:positionH>
                <wp:positionV relativeFrom="paragraph">
                  <wp:posOffset>99695</wp:posOffset>
                </wp:positionV>
                <wp:extent cx="5600700" cy="1552575"/>
                <wp:effectExtent l="0" t="0" r="19050" b="28575"/>
                <wp:wrapNone/>
                <wp:docPr id="6200" name="Group 6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1552575"/>
                          <a:chOff x="0" y="-19050"/>
                          <a:chExt cx="5600700" cy="1552575"/>
                        </a:xfrm>
                      </wpg:grpSpPr>
                      <wps:wsp>
                        <wps:cNvPr id="61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0" y="1257300"/>
                            <a:ext cx="32385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9050"/>
                            <a:ext cx="180975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i/>
                                  <w:color w:val="FFFF00"/>
                                </w:rPr>
                                <w:t>E. coli</w:t>
                              </w:r>
                              <w:r w:rsidRPr="008B7750">
                                <w:rPr>
                                  <w:color w:val="FFFF00"/>
                                </w:rPr>
                                <w:t xml:space="preserve"> (Clinical isolat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95475" y="-19050"/>
                            <a:ext cx="17145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MRSA (Clinical isolat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05225" y="-19050"/>
                            <a:ext cx="1895475" cy="447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jc w:val="center"/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i/>
                                  <w:color w:val="FFFF00"/>
                                </w:rPr>
                                <w:t>K. pneumoniae</w:t>
                              </w:r>
                              <w:r w:rsidRPr="008B7750">
                                <w:rPr>
                                  <w:color w:val="FFFF00"/>
                                </w:rPr>
                                <w:t xml:space="preserve"> (Clinical isolat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09650" y="1133475"/>
                            <a:ext cx="52387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HL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86225" y="1076325"/>
                            <a:ext cx="52387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HL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2275" y="981075"/>
                            <a:ext cx="52387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HL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29175" y="1085850"/>
                            <a:ext cx="32385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95525" y="990600"/>
                            <a:ext cx="32385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488B" w:rsidRPr="008B7750" w:rsidRDefault="0054488B" w:rsidP="0054488B">
                              <w:pPr>
                                <w:rPr>
                                  <w:color w:val="FFFF00"/>
                                </w:rPr>
                              </w:pPr>
                              <w:r w:rsidRPr="008B7750">
                                <w:rPr>
                                  <w:color w:val="FFFF00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200" o:spid="_x0000_s1026" style="position:absolute;left:0;text-align:left;margin-left:3pt;margin-top:7.85pt;width:441pt;height:122.25pt;z-index:251659264" coordorigin=",-190" coordsize="56007,15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3810;top:12573;width:3238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5NsYA&#10;AADdAAAADwAAAGRycy9kb3ducmV2LnhtbESPT2vCQBTE74LfYXlCL1I3MWhNmlVE6J9b0er9kX1N&#10;0mbfhuzWJN++WxA8DjPzGybfDaYRV+pcbVlBvIhAEBdW11wqOH++PG5AOI+ssbFMCkZysNtOJzlm&#10;2vZ8pOvJlyJA2GWooPK+zaR0RUUG3cK2xMH7sp1BH2RXSt1hH+CmkcsoWkuDNYeFCls6VFT8nH6N&#10;gtIdk+9knuDTalxe3i59Or5+aKUeZsP+GYSnwd/Dt/a7VrCO0xj+34Qn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bi5Ns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G</w:t>
                        </w:r>
                      </w:p>
                    </w:txbxContent>
                  </v:textbox>
                </v:shape>
                <v:shape id="_x0000_s1028" type="#_x0000_t202" style="position:absolute;top:-190;width:18097;height:27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onQcYA&#10;AADdAAAADwAAAGRycy9kb3ducmV2LnhtbESPT2vCQBTE74LfYXlCL1I3JmhNmlVE6J9b0er9kX1N&#10;0mbfhuzWJN++WxA8DjPzGybfDaYRV+pcbVnBchGBIC6srrlUcP58edyAcB5ZY2OZFIzkYLedTnLM&#10;tO35SNeTL0WAsMtQQeV9m0npiooMuoVtiYP3ZTuDPsiulLrDPsBNI+MoWkuDNYeFCls6VFT8nH6N&#10;gtIdk+9knuDTaowvb5c+HV8/tFIPs2H/DMLT4O/hW/tdK1gv0xj+34Qn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WonQc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i/>
                            <w:color w:val="FFFF00"/>
                          </w:rPr>
                          <w:t>E. coli</w:t>
                        </w:r>
                        <w:r w:rsidRPr="008B7750">
                          <w:rPr>
                            <w:color w:val="FFFF00"/>
                          </w:rPr>
                          <w:t xml:space="preserve"> (Clinical isolate)</w:t>
                        </w:r>
                      </w:p>
                    </w:txbxContent>
                  </v:textbox>
                </v:shape>
                <v:shape id="_x0000_s1029" type="#_x0000_t202" style="position:absolute;left:18954;top:-190;width:17145;height:27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aC2sYA&#10;AADdAAAADwAAAGRycy9kb3ducmV2LnhtbESPQWvCQBSE74L/YXmCF9GNhmqTukoptPVWYpv7I/ua&#10;pM2+DdnVJP++KxQ8DjPzDbM/DqYRV+pcbVnBehWBIC6srrlU8PX5unwE4TyyxsYyKRjJwfEwnewx&#10;1bbnjK5nX4oAYZeigsr7NpXSFRUZdCvbEgfv23YGfZBdKXWHfYCbRm6iaCsN1hwWKmzppaLi93wx&#10;CkqXxT/xIsbdw7jJ3/M+Gd8+tFLz2fD8BMLT4O/h//ZJK9iukxhub8ITkI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iaC2s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MRSA (Clinical isolate)</w:t>
                        </w:r>
                      </w:p>
                    </w:txbxContent>
                  </v:textbox>
                </v:shape>
                <v:shape id="_x0000_s1030" type="#_x0000_t202" style="position:absolute;left:37052;top:-190;width:18955;height:4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8arsYA&#10;AADdAAAADwAAAGRycy9kb3ducmV2LnhtbESPT2vCQBTE7wW/w/KEXopuNNXW6CpF8M9NtPX+yD6T&#10;aPZtyK4m+fZuodDjMDO/YRar1pTiQbUrLCsYDSMQxKnVBWcKfr43g08QziNrLC2Tgo4crJa9lwUm&#10;2jZ8pMfJZyJA2CWoIPe+SqR0aU4G3dBWxMG72NqgD7LOpK6xCXBTynEUTaXBgsNCjhWtc0pvp7tR&#10;kLljfI3fYvyYdOPz7tzMuu1BK/Xab7/mIDy1/j/8195rBdPR7B1+34QnIJd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c8ars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jc w:val="center"/>
                          <w:rPr>
                            <w:color w:val="FFFF00"/>
                          </w:rPr>
                        </w:pPr>
                        <w:r w:rsidRPr="008B7750">
                          <w:rPr>
                            <w:i/>
                            <w:color w:val="FFFF00"/>
                          </w:rPr>
                          <w:t>K. pneumoniae</w:t>
                        </w:r>
                        <w:r w:rsidRPr="008B7750">
                          <w:rPr>
                            <w:color w:val="FFFF00"/>
                          </w:rPr>
                          <w:t xml:space="preserve"> (Clinical isolate)</w:t>
                        </w:r>
                      </w:p>
                    </w:txbxContent>
                  </v:textbox>
                </v:shape>
                <v:shape id="_x0000_s1031" type="#_x0000_t202" style="position:absolute;left:10096;top:11334;width:5239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O/NcUA&#10;AADdAAAADwAAAGRycy9kb3ducmV2LnhtbESPS4vCQBCE7wv+h6EFL4tONPiKjiLCPm5LfNybTJtE&#10;Mz0hM2uSf7+zsLDHoqq+orb7zlTiSY0rLSuYTiIQxJnVJecKLue38QqE88gaK8ukoCcH+93gZYuJ&#10;ti2n9Dz5XAQIuwQVFN7XiZQuK8igm9iaOHg32xj0QTa51A22AW4qOYuihTRYclgosKZjQdnj9G0U&#10;5C6N7/FrjMt5P7t+XNt1//6llRoNu8MGhKfO/4f/2p9awWK6nsPvm/AE5O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g781xQAAAN0AAAAPAAAAAAAAAAAAAAAAAJgCAABkcnMv&#10;ZG93bnJldi54bWxQSwUGAAAAAAQABAD1AAAAigMAAAAA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HLG</w:t>
                        </w:r>
                      </w:p>
                    </w:txbxContent>
                  </v:textbox>
                </v:shape>
                <v:shape id="_x0000_s1032" type="#_x0000_t202" style="position:absolute;left:40862;top:10763;width:5239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EhQsUA&#10;AADdAAAADwAAAGRycy9kb3ducmV2LnhtbESPT2vCQBTE7wW/w/IEL6VuNDTV1FVE0PYm/rs/sq9J&#10;NPs2ZFeTfPtuoeBxmJnfMItVZyrxoMaVlhVMxhEI4szqknMF59P2bQbCeWSNlWVS0JOD1XLwssBU&#10;25YP9Dj6XAQIuxQVFN7XqZQuK8igG9uaOHg/tjHog2xyqRtsA9xUchpFiTRYclgosKZNQdnteDcK&#10;cneIr/FrjB/v/fTydWnn/W6vlRoNu/UnCE+df4b/299aQTKZJ/D3JjwB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USFCxQAAAN0AAAAPAAAAAAAAAAAAAAAAAJgCAABkcnMv&#10;ZG93bnJldi54bWxQSwUGAAAAAAQABAD1AAAAigMAAAAA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HLG</w:t>
                        </w:r>
                      </w:p>
                    </w:txbxContent>
                  </v:textbox>
                </v:shape>
                <v:shape id="_x0000_s1033" type="#_x0000_t202" style="position:absolute;left:29622;top:9810;width:5239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2E2cYA&#10;AADdAAAADwAAAGRycy9kb3ducmV2LnhtbESPW2vCQBSE3wv+h+UIvhTdaGjU6CqloO1b8fZ+yB6T&#10;tNmzIbvm8u+7hUIfh5n5htnue1OJlhpXWlYwn0UgiDOrS84VXC+H6QqE88gaK8ukYCAH+93oaYup&#10;th2fqD37XAQIuxQVFN7XqZQuK8igm9maOHh32xj0QTa51A12AW4quYiiRBosOSwUWNNbQdn3+WEU&#10;5O4Uf8XPMS5fhsXt/dath+OnVmoy7l83IDz1/j/81/7QCpL5egm/b8ITkL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R2E2c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HLG</w:t>
                        </w:r>
                      </w:p>
                    </w:txbxContent>
                  </v:textbox>
                </v:shape>
                <v:shape id="_x0000_s1034" type="#_x0000_t202" style="position:absolute;left:48291;top:10858;width:3239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IQq8MA&#10;AADdAAAADwAAAGRycy9kb3ducmV2LnhtbERPy2rCQBTdC/2H4RbciE4eaGvqKEVodVeS6v6SuU3S&#10;Zu6EzNQkf99ZCF0eznt3GE0rbtS7xrKCeBWBIC6tbrhScPl8Wz6DcB5ZY2uZFEzk4LB/mO0w03bg&#10;nG6Fr0QIYZehgtr7LpPSlTUZdCvbEQfuy/YGfYB9JXWPQwg3rUyiaCMNNhwaauzoWFP5U/waBZXL&#10;0+90keLTekqup+uwnd4/tFLzx/H1BYSn0f+L7+6zVrCJt2FueBOegN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IIQq8MAAADdAAAADwAAAAAAAAAAAAAAAACYAgAAZHJzL2Rv&#10;d25yZXYueG1sUEsFBgAAAAAEAAQA9QAAAIg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G</w:t>
                        </w:r>
                      </w:p>
                    </w:txbxContent>
                  </v:textbox>
                </v:shape>
                <v:shape id="_x0000_s1035" type="#_x0000_t202" style="position:absolute;left:22955;top:9906;width:3238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61MMYA&#10;AADdAAAADwAAAGRycy9kb3ducmV2LnhtbESPT2vCQBTE74LfYXlCL1I3GrQmzUZE6J9b0er9kX1N&#10;0mbfhuzWJN++WxA8DjPzGybbDaYRV+pcbVnBchGBIC6srrlUcP58edyCcB5ZY2OZFIzkYJdPJxmm&#10;2vZ8pOvJlyJA2KWooPK+TaV0RUUG3cK2xMH7sp1BH2RXSt1hH+Cmkaso2kiDNYeFCls6VFT8nH6N&#10;gtId4+94HuPTelxd3i59Mr5+aKUeZsP+GYSnwd/Dt/a7VrBZJgn8vwlP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861MMYAAADdAAAADwAAAAAAAAAAAAAAAACYAgAAZHJz&#10;L2Rvd25yZXYueG1sUEsFBgAAAAAEAAQA9QAAAIsDAAAAAA==&#10;" filled="f">
                  <v:textbox style="mso-fit-shape-to-text:t">
                    <w:txbxContent>
                      <w:p w:rsidR="0054488B" w:rsidRPr="008B7750" w:rsidRDefault="0054488B" w:rsidP="0054488B">
                        <w:pPr>
                          <w:rPr>
                            <w:color w:val="FFFF00"/>
                          </w:rPr>
                        </w:pPr>
                        <w:r w:rsidRPr="008B7750">
                          <w:rPr>
                            <w:color w:val="FFFF00"/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3CDEFDC3" wp14:editId="51B9F6CF">
            <wp:extent cx="2057400" cy="1959902"/>
            <wp:effectExtent l="0" t="8255" r="0" b="0"/>
            <wp:docPr id="1026" name="Picture 1026" descr="C:\Users\kapil punjabi\SkyDrive\Pictures\Camera Roll\WP_20160901_15_34_50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pil punjabi\SkyDrive\Pictures\Camera Roll\WP_20160901_15_34_50_Pr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057408" cy="195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3E3C49" wp14:editId="7C9BBB98">
            <wp:extent cx="1819275" cy="2065189"/>
            <wp:effectExtent l="0" t="0" r="0" b="0"/>
            <wp:docPr id="1031" name="Picture 1031" descr="C:\Users\kapil punjabi\SkyDrive\Pictures\Camera Roll\WP_20160901_15_34_40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apil punjabi\SkyDrive\Pictures\Camera Roll\WP_20160901_15_34_40_Pro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875" cy="206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78B8D1" wp14:editId="1B571AD8">
            <wp:extent cx="1762125" cy="2066925"/>
            <wp:effectExtent l="0" t="0" r="9525" b="9525"/>
            <wp:docPr id="1032" name="Picture 1032" descr="C:\Users\kapil punjabi\SkyDrive\Pictures\Camera Roll\WP_20160901_15_35_29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apil punjabi\SkyDrive\Pictures\Camera Roll\WP_20160901_15_35_29_Pr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714" cy="207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88B" w:rsidRPr="008B7750" w:rsidRDefault="0054488B" w:rsidP="0054488B">
      <w:pPr>
        <w:pStyle w:val="Default"/>
        <w:spacing w:line="360" w:lineRule="auto"/>
        <w:ind w:right="-540"/>
        <w:jc w:val="center"/>
        <w:rPr>
          <w:b/>
          <w:color w:val="auto"/>
          <w:sz w:val="20"/>
        </w:rPr>
      </w:pPr>
      <w:r w:rsidRPr="008B7750">
        <w:rPr>
          <w:b/>
          <w:color w:val="auto"/>
          <w:sz w:val="20"/>
        </w:rPr>
        <w:t>G – Gentamicin; HLG – High Level Gentamicin</w:t>
      </w:r>
    </w:p>
    <w:p w:rsidR="0054488B" w:rsidRPr="00450BED" w:rsidRDefault="0054488B" w:rsidP="0054488B">
      <w:pPr>
        <w:ind w:right="-540"/>
      </w:pPr>
    </w:p>
    <w:p w:rsidR="0054488B" w:rsidRPr="009D759F" w:rsidRDefault="0054488B" w:rsidP="0054488B">
      <w:pPr>
        <w:pStyle w:val="Caption"/>
        <w:spacing w:line="360" w:lineRule="auto"/>
        <w:ind w:right="-540"/>
        <w:jc w:val="center"/>
        <w:rPr>
          <w:rFonts w:ascii="Times New Roman" w:hAnsi="Times New Roman"/>
        </w:rPr>
      </w:pPr>
      <w:bookmarkStart w:id="0" w:name="_Toc475651082"/>
      <w:bookmarkStart w:id="1" w:name="_Toc475885619"/>
      <w:bookmarkStart w:id="2" w:name="_Toc475999489"/>
      <w:bookmarkStart w:id="3" w:name="_Toc476216944"/>
      <w:r>
        <w:rPr>
          <w:rFonts w:ascii="Times New Roman" w:hAnsi="Times New Roman"/>
          <w:color w:val="auto"/>
          <w:sz w:val="24"/>
        </w:rPr>
        <w:t xml:space="preserve">(E Test) </w:t>
      </w:r>
      <w:proofErr w:type="gramStart"/>
      <w:r w:rsidRPr="008809EA">
        <w:rPr>
          <w:rFonts w:ascii="Times New Roman" w:hAnsi="Times New Roman"/>
          <w:color w:val="auto"/>
          <w:sz w:val="24"/>
        </w:rPr>
        <w:t>EZYMIC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8809EA">
        <w:rPr>
          <w:rFonts w:ascii="Times New Roman" w:hAnsi="Times New Roman"/>
          <w:color w:val="auto"/>
          <w:sz w:val="24"/>
        </w:rPr>
        <w:t xml:space="preserve"> of</w:t>
      </w:r>
      <w:proofErr w:type="gramEnd"/>
      <w:r w:rsidRPr="008809EA">
        <w:rPr>
          <w:rFonts w:ascii="Times New Roman" w:hAnsi="Times New Roman"/>
          <w:color w:val="auto"/>
          <w:sz w:val="24"/>
        </w:rPr>
        <w:t xml:space="preserve"> test strains against Gentamicin and High level Gentamicin</w:t>
      </w:r>
      <w:bookmarkEnd w:id="0"/>
      <w:bookmarkEnd w:id="1"/>
      <w:bookmarkEnd w:id="2"/>
      <w:bookmarkEnd w:id="3"/>
    </w:p>
    <w:p w:rsidR="0054488B" w:rsidRDefault="0054488B" w:rsidP="0054488B">
      <w:pPr>
        <w:pStyle w:val="Default"/>
        <w:spacing w:line="360" w:lineRule="auto"/>
        <w:ind w:right="-54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ADA01D" wp14:editId="5AE47BF5">
                <wp:simplePos x="0" y="0"/>
                <wp:positionH relativeFrom="column">
                  <wp:posOffset>3342640</wp:posOffset>
                </wp:positionH>
                <wp:positionV relativeFrom="paragraph">
                  <wp:posOffset>1046480</wp:posOffset>
                </wp:positionV>
                <wp:extent cx="1362075" cy="447675"/>
                <wp:effectExtent l="0" t="0" r="28575" b="26670"/>
                <wp:wrapNone/>
                <wp:docPr id="6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4476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24263A" w:rsidRDefault="0054488B" w:rsidP="0054488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4263A">
                              <w:rPr>
                                <w:i/>
                                <w:sz w:val="20"/>
                              </w:rPr>
                              <w:t>P. aeruginosa</w:t>
                            </w:r>
                          </w:p>
                          <w:p w:rsidR="0054488B" w:rsidRPr="0024263A" w:rsidRDefault="0054488B" w:rsidP="0054488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4263A"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</w:rPr>
                              <w:t>ATCC</w:t>
                            </w:r>
                            <w:r w:rsidRPr="0024263A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36" type="#_x0000_t202" style="position:absolute;left:0;text-align:left;margin-left:263.2pt;margin-top:82.4pt;width:107.25pt;height:35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" filled="f">
                <v:textbox style="mso-fit-shape-to-text:t">
                  <w:txbxContent>
                    <w:p w:rsidR="0054488B" w:rsidRPr="0024263A" w:rsidRDefault="0054488B" w:rsidP="0054488B">
                      <w:pPr>
                        <w:jc w:val="center"/>
                        <w:rPr>
                          <w:sz w:val="20"/>
                        </w:rPr>
                      </w:pPr>
                      <w:r w:rsidRPr="0024263A">
                        <w:rPr>
                          <w:i/>
                          <w:sz w:val="20"/>
                        </w:rPr>
                        <w:t>P. aeruginosa</w:t>
                      </w:r>
                    </w:p>
                    <w:p w:rsidR="0054488B" w:rsidRPr="0024263A" w:rsidRDefault="0054488B" w:rsidP="0054488B">
                      <w:pPr>
                        <w:jc w:val="center"/>
                        <w:rPr>
                          <w:sz w:val="20"/>
                        </w:rPr>
                      </w:pPr>
                      <w:r w:rsidRPr="0024263A"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</w:rPr>
                        <w:t>ATCC</w:t>
                      </w:r>
                      <w:r w:rsidRPr="0024263A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7456C6" wp14:editId="2C31AB92">
                <wp:simplePos x="0" y="0"/>
                <wp:positionH relativeFrom="column">
                  <wp:posOffset>4124325</wp:posOffset>
                </wp:positionH>
                <wp:positionV relativeFrom="paragraph">
                  <wp:posOffset>530860</wp:posOffset>
                </wp:positionV>
                <wp:extent cx="447675" cy="276225"/>
                <wp:effectExtent l="0" t="0" r="28575" b="28575"/>
                <wp:wrapNone/>
                <wp:docPr id="6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24263A" w:rsidRDefault="0054488B" w:rsidP="0054488B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L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7" type="#_x0000_t202" style="position:absolute;left:0;text-align:left;margin-left:324.75pt;margin-top:41.8pt;width:35.25pt;height:21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" filled="f">
                <v:textbox>
                  <w:txbxContent>
                    <w:p w:rsidR="0054488B" w:rsidRPr="0024263A" w:rsidRDefault="0054488B" w:rsidP="0054488B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HL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8FB804" wp14:editId="0C9318DE">
                <wp:simplePos x="0" y="0"/>
                <wp:positionH relativeFrom="column">
                  <wp:posOffset>2656840</wp:posOffset>
                </wp:positionH>
                <wp:positionV relativeFrom="paragraph">
                  <wp:posOffset>530860</wp:posOffset>
                </wp:positionV>
                <wp:extent cx="466725" cy="276225"/>
                <wp:effectExtent l="0" t="0" r="28575" b="11430"/>
                <wp:wrapNone/>
                <wp:docPr id="6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24263A" w:rsidRDefault="0054488B" w:rsidP="0054488B">
                            <w:pPr>
                              <w:rPr>
                                <w:sz w:val="16"/>
                              </w:rPr>
                            </w:pPr>
                            <w:r w:rsidRPr="0024263A">
                              <w:rPr>
                                <w:sz w:val="16"/>
                              </w:rPr>
                              <w:t>G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8" type="#_x0000_t202" style="position:absolute;left:0;text-align:left;margin-left:209.2pt;margin-top:41.8pt;width:36.75pt;height:21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" filled="f">
                <v:textbox style="mso-fit-shape-to-text:t">
                  <w:txbxContent>
                    <w:p w:rsidR="0054488B" w:rsidRPr="0024263A" w:rsidRDefault="0054488B" w:rsidP="0054488B">
                      <w:pPr>
                        <w:rPr>
                          <w:sz w:val="16"/>
                        </w:rPr>
                      </w:pPr>
                      <w:r w:rsidRPr="0024263A">
                        <w:rPr>
                          <w:sz w:val="16"/>
                        </w:rPr>
                        <w:t>G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2DC4F5" wp14:editId="30E9A958">
                <wp:simplePos x="0" y="0"/>
                <wp:positionH relativeFrom="column">
                  <wp:posOffset>1494790</wp:posOffset>
                </wp:positionH>
                <wp:positionV relativeFrom="paragraph">
                  <wp:posOffset>534670</wp:posOffset>
                </wp:positionV>
                <wp:extent cx="466725" cy="276225"/>
                <wp:effectExtent l="0" t="0" r="28575" b="11430"/>
                <wp:wrapNone/>
                <wp:docPr id="6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24263A" w:rsidRDefault="0054488B" w:rsidP="0054488B">
                            <w:pPr>
                              <w:rPr>
                                <w:sz w:val="16"/>
                              </w:rPr>
                            </w:pPr>
                            <w:r w:rsidRPr="0024263A">
                              <w:rPr>
                                <w:sz w:val="16"/>
                              </w:rPr>
                              <w:t>G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9" type="#_x0000_t202" style="position:absolute;left:0;text-align:left;margin-left:117.7pt;margin-top:42.1pt;width:36.75pt;height:21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" filled="f">
                <v:textbox style="mso-fit-shape-to-text:t">
                  <w:txbxContent>
                    <w:p w:rsidR="0054488B" w:rsidRPr="0024263A" w:rsidRDefault="0054488B" w:rsidP="0054488B">
                      <w:pPr>
                        <w:rPr>
                          <w:sz w:val="16"/>
                        </w:rPr>
                      </w:pPr>
                      <w:r w:rsidRPr="0024263A">
                        <w:rPr>
                          <w:sz w:val="16"/>
                        </w:rPr>
                        <w:t>G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12739C" wp14:editId="51E9DB99">
                <wp:simplePos x="0" y="0"/>
                <wp:positionH relativeFrom="column">
                  <wp:posOffset>247015</wp:posOffset>
                </wp:positionH>
                <wp:positionV relativeFrom="paragraph">
                  <wp:posOffset>589915</wp:posOffset>
                </wp:positionV>
                <wp:extent cx="466725" cy="276225"/>
                <wp:effectExtent l="0" t="0" r="28575" b="11430"/>
                <wp:wrapNone/>
                <wp:docPr id="6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24263A" w:rsidRDefault="0054488B" w:rsidP="0054488B">
                            <w:pPr>
                              <w:rPr>
                                <w:sz w:val="16"/>
                              </w:rPr>
                            </w:pPr>
                            <w:r w:rsidRPr="0024263A">
                              <w:rPr>
                                <w:sz w:val="16"/>
                              </w:rPr>
                              <w:t>G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0" type="#_x0000_t202" style="position:absolute;left:0;text-align:left;margin-left:19.45pt;margin-top:46.45pt;width:36.75pt;height:21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" filled="f">
                <v:textbox style="mso-fit-shape-to-text:t">
                  <w:txbxContent>
                    <w:p w:rsidR="0054488B" w:rsidRPr="0024263A" w:rsidRDefault="0054488B" w:rsidP="0054488B">
                      <w:pPr>
                        <w:rPr>
                          <w:sz w:val="16"/>
                        </w:rPr>
                      </w:pPr>
                      <w:r w:rsidRPr="0024263A">
                        <w:rPr>
                          <w:sz w:val="16"/>
                        </w:rPr>
                        <w:t>G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9A51B4" wp14:editId="223D270E">
                <wp:simplePos x="0" y="0"/>
                <wp:positionH relativeFrom="column">
                  <wp:posOffset>180975</wp:posOffset>
                </wp:positionH>
                <wp:positionV relativeFrom="paragraph">
                  <wp:posOffset>1075690</wp:posOffset>
                </wp:positionV>
                <wp:extent cx="1019175" cy="447675"/>
                <wp:effectExtent l="0" t="0" r="28575" b="17780"/>
                <wp:wrapNone/>
                <wp:docPr id="6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4476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8B7750" w:rsidRDefault="0054488B" w:rsidP="0054488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P. aeruginosa</w:t>
                            </w:r>
                          </w:p>
                          <w:p w:rsidR="0054488B" w:rsidRPr="008B7750" w:rsidRDefault="0054488B" w:rsidP="0054488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8B7750">
                              <w:rPr>
                                <w:sz w:val="18"/>
                              </w:rPr>
                              <w:t>(Clinical isola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1" type="#_x0000_t202" style="position:absolute;left:0;text-align:left;margin-left:14.25pt;margin-top:84.7pt;width:80.25pt;height:35.2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" filled="f">
                <v:textbox style="mso-fit-shape-to-text:t">
                  <w:txbxContent>
                    <w:p w:rsidR="0054488B" w:rsidRPr="008B7750" w:rsidRDefault="0054488B" w:rsidP="0054488B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P. aeruginosa</w:t>
                      </w:r>
                    </w:p>
                    <w:p w:rsidR="0054488B" w:rsidRPr="008B7750" w:rsidRDefault="0054488B" w:rsidP="0054488B">
                      <w:pPr>
                        <w:jc w:val="center"/>
                        <w:rPr>
                          <w:sz w:val="18"/>
                        </w:rPr>
                      </w:pPr>
                      <w:r w:rsidRPr="008B7750">
                        <w:rPr>
                          <w:sz w:val="18"/>
                        </w:rPr>
                        <w:t>(Clinical isolat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101490" wp14:editId="46F18EEF">
                <wp:simplePos x="0" y="0"/>
                <wp:positionH relativeFrom="column">
                  <wp:posOffset>1476375</wp:posOffset>
                </wp:positionH>
                <wp:positionV relativeFrom="paragraph">
                  <wp:posOffset>932815</wp:posOffset>
                </wp:positionV>
                <wp:extent cx="1019175" cy="447675"/>
                <wp:effectExtent l="0" t="0" r="28575" b="17780"/>
                <wp:wrapNone/>
                <wp:docPr id="6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4476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88B" w:rsidRPr="008B7750" w:rsidRDefault="0054488B" w:rsidP="0054488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8B7750">
                              <w:rPr>
                                <w:i/>
                                <w:sz w:val="18"/>
                              </w:rPr>
                              <w:t>K. pneumoniae</w:t>
                            </w:r>
                            <w:r w:rsidRPr="008B7750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:rsidR="0054488B" w:rsidRPr="008B7750" w:rsidRDefault="0054488B" w:rsidP="0054488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8B7750">
                              <w:rPr>
                                <w:sz w:val="18"/>
                              </w:rPr>
                              <w:t>(Clinical isola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2" type="#_x0000_t202" style="position:absolute;left:0;text-align:left;margin-left:116.25pt;margin-top:73.45pt;width:80.25pt;height:35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" filled="f">
                <v:textbox style="mso-fit-shape-to-text:t">
                  <w:txbxContent>
                    <w:p w:rsidR="0054488B" w:rsidRPr="008B7750" w:rsidRDefault="0054488B" w:rsidP="0054488B">
                      <w:pPr>
                        <w:jc w:val="center"/>
                        <w:rPr>
                          <w:sz w:val="18"/>
                        </w:rPr>
                      </w:pPr>
                      <w:r w:rsidRPr="008B7750">
                        <w:rPr>
                          <w:i/>
                          <w:sz w:val="18"/>
                        </w:rPr>
                        <w:t>K. pneumoniae</w:t>
                      </w:r>
                      <w:r w:rsidRPr="008B7750">
                        <w:rPr>
                          <w:sz w:val="18"/>
                        </w:rPr>
                        <w:t xml:space="preserve"> </w:t>
                      </w:r>
                    </w:p>
                    <w:p w:rsidR="0054488B" w:rsidRPr="008B7750" w:rsidRDefault="0054488B" w:rsidP="0054488B">
                      <w:pPr>
                        <w:jc w:val="center"/>
                        <w:rPr>
                          <w:sz w:val="18"/>
                        </w:rPr>
                      </w:pPr>
                      <w:r w:rsidRPr="008B7750">
                        <w:rPr>
                          <w:sz w:val="18"/>
                        </w:rPr>
                        <w:t>(Clinical isolat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C0550A0" wp14:editId="32F2CFE2">
            <wp:extent cx="1352550" cy="1609725"/>
            <wp:effectExtent l="0" t="0" r="0" b="9525"/>
            <wp:docPr id="1046" name="Picture 1046" descr="C:\Users\kapil punjabi\SkyDrive\Pictures\Camera Roll\WP_20160927_13_06_17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apil punjabi\SkyDrive\Pictures\Camera Roll\WP_20160927_13_06_17_Pr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3061" cy="161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1DEF10" wp14:editId="1F690A1D">
            <wp:extent cx="1257300" cy="1607918"/>
            <wp:effectExtent l="0" t="0" r="0" b="0"/>
            <wp:docPr id="1047" name="Picture 1047" descr="C:\Users\kapil punjabi\SkyDrive\Pictures\Camera Roll\WP_20160927_13_06_33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apil punjabi\SkyDrive\Pictures\Camera Roll\WP_20160927_13_06_33_Pr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8672" cy="1609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B5B116" wp14:editId="24575576">
            <wp:extent cx="2828925" cy="1608085"/>
            <wp:effectExtent l="0" t="0" r="0" b="0"/>
            <wp:docPr id="1048" name="Picture 1048" descr="C:\Users\kapil punjabi\SkyDrive\Pictures\Camera Roll\WP_20160928_12_10_26_P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kapil punjabi\SkyDrive\Pictures\Camera Roll\WP_20160928_12_10_26_Pr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402" cy="1611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54488B" w:rsidRPr="0024263A" w:rsidRDefault="0054488B" w:rsidP="0054488B">
      <w:pPr>
        <w:pStyle w:val="Default"/>
        <w:spacing w:line="360" w:lineRule="auto"/>
        <w:ind w:right="-540"/>
        <w:jc w:val="center"/>
        <w:rPr>
          <w:b/>
          <w:sz w:val="20"/>
        </w:rPr>
      </w:pPr>
      <w:r w:rsidRPr="0024263A">
        <w:rPr>
          <w:b/>
          <w:sz w:val="20"/>
        </w:rPr>
        <w:t>GEN – E strip of Gentamicin; HLG – E strip of High Level Gentamicin</w:t>
      </w:r>
    </w:p>
    <w:p w:rsidR="00633926" w:rsidRDefault="00633926"/>
    <w:sectPr w:rsidR="00633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MDY3MzUztDQ0MDBS0lEKTi0uzszPAykwrAUAvYZ/pSwAAAA="/>
  </w:docVars>
  <w:rsids>
    <w:rsidRoot w:val="00784916"/>
    <w:rsid w:val="0054488B"/>
    <w:rsid w:val="00633926"/>
    <w:rsid w:val="0078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48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488B"/>
    <w:pPr>
      <w:spacing w:after="200"/>
      <w:ind w:left="288" w:right="288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48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488B"/>
    <w:pPr>
      <w:spacing w:after="200"/>
      <w:ind w:left="288" w:right="288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punjabi</dc:creator>
  <cp:keywords/>
  <dc:description/>
  <cp:lastModifiedBy>kapil punjabi</cp:lastModifiedBy>
  <cp:revision>2</cp:revision>
  <dcterms:created xsi:type="dcterms:W3CDTF">2018-08-15T10:49:00Z</dcterms:created>
  <dcterms:modified xsi:type="dcterms:W3CDTF">2018-08-15T10:52:00Z</dcterms:modified>
</cp:coreProperties>
</file>